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A1" w:rsidRPr="00D263F9" w:rsidRDefault="00D263F9">
      <w:pPr>
        <w:rPr>
          <w:rFonts w:ascii="Times New Roman" w:hAnsi="Times New Roman" w:cs="Times New Roman"/>
          <w:b/>
        </w:rPr>
      </w:pPr>
      <w:r w:rsidRPr="00D263F9">
        <w:rPr>
          <w:rFonts w:ascii="Times New Roman" w:hAnsi="Times New Roman" w:cs="Times New Roman"/>
          <w:b/>
        </w:rPr>
        <w:t>Table S4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780"/>
      </w:tblGrid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pH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D263F9">
              <w:rPr>
                <w:rFonts w:ascii="Times New Roman" w:eastAsia="宋体" w:hAnsi="Times New Roman" w:cs="Times New Roman"/>
              </w:rPr>
              <w:t>pKa</w:t>
            </w:r>
            <w:proofErr w:type="spellEnd"/>
            <w:r w:rsidRPr="00D263F9">
              <w:rPr>
                <w:rFonts w:ascii="Times New Roman" w:eastAsia="宋体" w:hAnsi="Times New Roman" w:cs="Times New Roman"/>
              </w:rPr>
              <w:t>/</w:t>
            </w:r>
            <w:proofErr w:type="spellStart"/>
            <w:r w:rsidRPr="00D263F9">
              <w:rPr>
                <w:rFonts w:ascii="Times New Roman" w:eastAsia="宋体" w:hAnsi="Times New Roman" w:cs="Times New Roman"/>
              </w:rPr>
              <w:t>Em</w:t>
            </w:r>
            <w:proofErr w:type="spellEnd"/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NTR+C000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7.948</w:t>
            </w:r>
          </w:p>
        </w:tc>
        <w:bookmarkStart w:id="0" w:name="_GoBack"/>
        <w:bookmarkEnd w:id="0"/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0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7.10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0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49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51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7.96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0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7.70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1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80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01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6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02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2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85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03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49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3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43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03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3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03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16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0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14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0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6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5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81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66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6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6.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0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0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0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04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0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07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0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64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09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37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9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09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4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09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45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09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70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0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38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.01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1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42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0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12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1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86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1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09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11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40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GLU-C011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66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1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43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12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3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3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3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13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4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4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1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5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58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5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21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15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5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.72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5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69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1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1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20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1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40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C01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79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17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75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8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26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1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92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18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19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19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95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0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71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61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0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3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20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50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3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1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22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5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49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2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18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LYS+C022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49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3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6.32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3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.53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4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46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24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60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4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80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2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73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2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5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2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9.3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5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7.02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5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86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6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15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18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26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26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72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7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50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27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7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89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2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27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06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28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67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2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28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28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67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8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.92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2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29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13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4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0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6.54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30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26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13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31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31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58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1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95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13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C032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70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2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49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32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CYS-C033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3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59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34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4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0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12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C03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45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35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76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C03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5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5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95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88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3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C036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85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C037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7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08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C038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50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TR-C03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50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NTR+D000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54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0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0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3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6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0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21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1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77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01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51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02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2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0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03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9.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3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0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03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46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03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00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0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02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0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17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5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32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9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6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6.12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0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63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0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0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27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ARG+D00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07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65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0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33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09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60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9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09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19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09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04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09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00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0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98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0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1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02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0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87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1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08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1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52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11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7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1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48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1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48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12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3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3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3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13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4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09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4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1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5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.52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5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15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5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4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5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54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55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1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04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1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77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HIS+D01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31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17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23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ASP-D018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40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1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44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18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19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19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96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0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75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80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0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94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20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0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6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44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1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22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0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2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64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2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25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2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3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72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3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4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46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24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03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4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17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24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39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2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5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18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2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21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5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9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5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08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6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22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6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11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26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19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26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6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7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43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27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7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821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2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27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32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28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67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77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lastRenderedPageBreak/>
              <w:t>ARG+D028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28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39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8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11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28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29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9.17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0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25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0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5.5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30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25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0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96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31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31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.50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1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789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2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60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SP-D032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2.997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2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2.54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32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33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3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6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34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44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25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4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13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ARG+D034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3.75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35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66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YS-D0352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55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243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5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84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59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3.30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366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GLU-D036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8.965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TYR-D0373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77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78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1.22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LYS+D0380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10.708</w:t>
            </w:r>
          </w:p>
        </w:tc>
      </w:tr>
      <w:tr w:rsidR="00D263F9" w:rsidRPr="00D263F9" w:rsidTr="00F51462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CTR-D0381_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</w:rPr>
            </w:pPr>
            <w:r w:rsidRPr="00D263F9">
              <w:rPr>
                <w:rFonts w:ascii="Times New Roman" w:eastAsia="宋体" w:hAnsi="Times New Roman" w:cs="Times New Roman"/>
              </w:rPr>
              <w:t>4.579</w:t>
            </w:r>
          </w:p>
        </w:tc>
      </w:tr>
    </w:tbl>
    <w:p w:rsidR="00D263F9" w:rsidRPr="00D263F9" w:rsidRDefault="00D263F9" w:rsidP="00D263F9">
      <w:pPr>
        <w:rPr>
          <w:rFonts w:ascii="Times New Roman" w:hAnsi="Times New Roman" w:cs="Times New Roman"/>
        </w:rPr>
      </w:pPr>
    </w:p>
    <w:p w:rsidR="00D263F9" w:rsidRPr="00D263F9" w:rsidRDefault="00D263F9" w:rsidP="00D263F9">
      <w:pPr>
        <w:rPr>
          <w:rFonts w:ascii="Times New Roman" w:hAnsi="Times New Roman" w:cs="Times New Roman"/>
        </w:rPr>
      </w:pPr>
    </w:p>
    <w:p w:rsidR="00D263F9" w:rsidRPr="00D263F9" w:rsidRDefault="00D263F9" w:rsidP="00D263F9">
      <w:pPr>
        <w:rPr>
          <w:rFonts w:ascii="Times New Roman" w:hAnsi="Times New Roman" w:cs="Times New Roman"/>
        </w:rPr>
      </w:pPr>
    </w:p>
    <w:p w:rsidR="00D263F9" w:rsidRPr="00D263F9" w:rsidRDefault="00D263F9" w:rsidP="00D263F9">
      <w:pPr>
        <w:rPr>
          <w:rFonts w:ascii="Times New Roman" w:hAnsi="Times New Roman" w:cs="Times New Roman"/>
        </w:rPr>
      </w:pPr>
    </w:p>
    <w:p w:rsidR="00D263F9" w:rsidRPr="00D263F9" w:rsidRDefault="00D263F9" w:rsidP="00D263F9">
      <w:pPr>
        <w:rPr>
          <w:rFonts w:ascii="Times New Roman" w:hAnsi="Times New Roman" w:cs="Times New Roman"/>
        </w:rPr>
      </w:pPr>
    </w:p>
    <w:p w:rsidR="00D263F9" w:rsidRPr="00D263F9" w:rsidRDefault="00D263F9" w:rsidP="00D263F9">
      <w:pPr>
        <w:rPr>
          <w:rFonts w:ascii="Times New Roman" w:hAnsi="Times New Roman" w:cs="Times New Roman"/>
          <w:b/>
        </w:rPr>
      </w:pPr>
      <w:r w:rsidRPr="00D263F9">
        <w:rPr>
          <w:rFonts w:ascii="Times New Roman" w:hAnsi="Times New Roman" w:cs="Times New Roman"/>
          <w:b/>
        </w:rPr>
        <w:lastRenderedPageBreak/>
        <w:t>Table S4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000"/>
      </w:tblGrid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263F9">
              <w:rPr>
                <w:rFonts w:ascii="Times New Roman" w:eastAsia="宋体" w:hAnsi="Times New Roman" w:cs="Times New Roman"/>
                <w:color w:val="000000"/>
              </w:rPr>
              <w:t>pKa</w:t>
            </w:r>
            <w:proofErr w:type="spellEnd"/>
            <w:r w:rsidRPr="00D263F9">
              <w:rPr>
                <w:rFonts w:ascii="Times New Roman" w:eastAsia="宋体" w:hAnsi="Times New Roman" w:cs="Times New Roman"/>
                <w:color w:val="000000"/>
              </w:rPr>
              <w:t>/</w:t>
            </w:r>
            <w:proofErr w:type="spellStart"/>
            <w:r w:rsidRPr="00D263F9">
              <w:rPr>
                <w:rFonts w:ascii="Times New Roman" w:eastAsia="宋体" w:hAnsi="Times New Roman" w:cs="Times New Roman"/>
                <w:color w:val="000000"/>
              </w:rPr>
              <w:t>Em</w:t>
            </w:r>
            <w:proofErr w:type="spellEnd"/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NTR+C000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7.95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0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7.10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0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48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52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7.93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0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7.70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1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85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01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61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02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2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82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03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49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3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42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03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03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17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0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14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0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7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5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80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6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6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6.65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0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64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0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0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04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ARG+C00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07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0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64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09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36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9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09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16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09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42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09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72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0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39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1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42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0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11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1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87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1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0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11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4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1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66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1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43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12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3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3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3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13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ASP-C014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28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4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1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5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59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5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20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15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5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.7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5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70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1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1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2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1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C01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80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17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7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8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19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1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9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18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19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19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94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0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69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5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0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20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LYS+C02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30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1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22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8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50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2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18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2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50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3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6.47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3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4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46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24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59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4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80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2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7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2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5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2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9.30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5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7.02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5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85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6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14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18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26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26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73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ASP-C027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53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27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7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89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2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27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10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28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67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2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28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28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66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8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.9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2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29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22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45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0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6.55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30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25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15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31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31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59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1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96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13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C032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70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2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47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32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33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3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59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TYR-C034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4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0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11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C03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47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35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7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C03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5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2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5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05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88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3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C036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64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C037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7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0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C038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50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TR-C03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51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NTR+D000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54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0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0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88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66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0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21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1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76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01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52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02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HIS+D002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00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03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9.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3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07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03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45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03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00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0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02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0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5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33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91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6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6.12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0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6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0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0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27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0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07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68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0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36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09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59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9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09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19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09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0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09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8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0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97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00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LYS+D01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02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0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85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1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08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1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54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11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70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1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48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1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4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12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3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3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3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13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4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4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1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5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.53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5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4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15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5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46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5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56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ASP-D01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1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02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1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77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HIS+D01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32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17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23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8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38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1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44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18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19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19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96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0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76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77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0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9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20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0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66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43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1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22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99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2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6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2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2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2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39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3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70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3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4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45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CYS-D024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02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4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18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24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38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2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5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15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2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22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5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6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5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8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6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22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6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1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26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20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26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6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2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7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2.45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27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7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8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2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27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332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28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67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79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28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28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40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28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11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28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ASP-D029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9.20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0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23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0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5.50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30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24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0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97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31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31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.52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1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78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2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61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SP-D032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003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2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2.526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32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33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3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69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34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44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24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4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13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ARG+D034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3.7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35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66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YS-D0352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55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251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5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83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59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3.317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TYR-D0366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GLU-D036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8.575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lastRenderedPageBreak/>
              <w:t>TYR-D0373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77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78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1.229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LYS+D0380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10.698</w:t>
            </w:r>
          </w:p>
        </w:tc>
      </w:tr>
      <w:tr w:rsidR="00D263F9" w:rsidRPr="00D263F9" w:rsidTr="00F5146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CTR-D0381_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D263F9" w:rsidRPr="00D263F9" w:rsidRDefault="00D263F9" w:rsidP="00D263F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263F9">
              <w:rPr>
                <w:rFonts w:ascii="Times New Roman" w:eastAsia="宋体" w:hAnsi="Times New Roman" w:cs="Times New Roman"/>
                <w:color w:val="000000"/>
              </w:rPr>
              <w:t>4.575</w:t>
            </w:r>
          </w:p>
        </w:tc>
      </w:tr>
    </w:tbl>
    <w:p w:rsidR="00D263F9" w:rsidRPr="00D263F9" w:rsidRDefault="00D263F9" w:rsidP="00D263F9">
      <w:pPr>
        <w:rPr>
          <w:rFonts w:ascii="Times New Roman" w:hAnsi="Times New Roman" w:cs="Times New Roman"/>
        </w:rPr>
      </w:pPr>
    </w:p>
    <w:sectPr w:rsidR="00D263F9" w:rsidRPr="00D26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D6"/>
    <w:rsid w:val="00130DA1"/>
    <w:rsid w:val="0083192D"/>
    <w:rsid w:val="00A807D6"/>
    <w:rsid w:val="00D2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1433</Words>
  <Characters>8172</Characters>
  <Application>Microsoft Office Word</Application>
  <DocSecurity>0</DocSecurity>
  <Lines>68</Lines>
  <Paragraphs>19</Paragraphs>
  <ScaleCrop>false</ScaleCrop>
  <Company>Clemson University</Company>
  <LinksUpToDate>false</LinksUpToDate>
  <CharactersWithSpaces>9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2</cp:revision>
  <dcterms:created xsi:type="dcterms:W3CDTF">2011-05-03T03:33:00Z</dcterms:created>
  <dcterms:modified xsi:type="dcterms:W3CDTF">2011-05-03T03:36:00Z</dcterms:modified>
</cp:coreProperties>
</file>